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4A90F" w14:textId="77777777" w:rsidR="00D02371" w:rsidRDefault="00D02371" w:rsidP="00D02371">
      <w:pPr>
        <w:spacing w:line="240" w:lineRule="auto"/>
        <w:ind w:firstLine="0"/>
        <w:rPr>
          <w:noProof/>
          <w:sz w:val="24"/>
        </w:rPr>
      </w:pPr>
      <w:r w:rsidRPr="00C50E0C">
        <w:rPr>
          <w:b/>
          <w:bCs/>
          <w:noProof/>
          <w:sz w:val="24"/>
        </w:rPr>
        <w:t>S5 Table.</w:t>
      </w:r>
      <w:r>
        <w:rPr>
          <w:noProof/>
          <w:sz w:val="24"/>
        </w:rPr>
        <w:t xml:space="preserve"> </w:t>
      </w:r>
      <w:r w:rsidRPr="00503227">
        <w:rPr>
          <w:b/>
          <w:bCs/>
          <w:noProof/>
          <w:sz w:val="24"/>
        </w:rPr>
        <w:t>Larval mass gain and relative growth rate.</w:t>
      </w:r>
      <w:r>
        <w:rPr>
          <w:noProof/>
          <w:sz w:val="24"/>
        </w:rPr>
        <w:t xml:space="preserve"> Linear mixed-effects ANOVAs for the effects of previous generation herbivore damage, maternal breeding type, and their interaction on larval mass gain and relative growth rate (RGR) of third and fourth instar </w:t>
      </w:r>
      <w:r>
        <w:rPr>
          <w:i/>
          <w:noProof/>
          <w:sz w:val="24"/>
        </w:rPr>
        <w:t xml:space="preserve">M. sexta </w:t>
      </w:r>
      <w:r>
        <w:rPr>
          <w:noProof/>
          <w:sz w:val="24"/>
        </w:rPr>
        <w:t xml:space="preserve">larvae feeding on leaves of </w:t>
      </w:r>
      <w:r>
        <w:rPr>
          <w:i/>
          <w:noProof/>
          <w:sz w:val="24"/>
        </w:rPr>
        <w:t xml:space="preserve">S. carolinense </w:t>
      </w:r>
      <w:r>
        <w:rPr>
          <w:noProof/>
          <w:sz w:val="24"/>
        </w:rPr>
        <w:t xml:space="preserve">offspring. </w:t>
      </w:r>
      <w:r>
        <w:rPr>
          <w:i/>
          <w:noProof/>
          <w:sz w:val="24"/>
        </w:rPr>
        <w:t xml:space="preserve">P </w:t>
      </w:r>
      <w:r>
        <w:rPr>
          <w:noProof/>
          <w:sz w:val="24"/>
        </w:rPr>
        <w:t>values &lt;0.05 are in boldface.There were no significant differences.</w:t>
      </w:r>
    </w:p>
    <w:p w14:paraId="04468077" w14:textId="77777777" w:rsidR="00D02371" w:rsidRPr="009C0553" w:rsidRDefault="00D02371" w:rsidP="00D02371">
      <w:pPr>
        <w:spacing w:line="240" w:lineRule="auto"/>
        <w:ind w:firstLine="0"/>
        <w:rPr>
          <w:noProof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87"/>
        <w:gridCol w:w="1357"/>
        <w:gridCol w:w="1979"/>
        <w:gridCol w:w="589"/>
        <w:gridCol w:w="1586"/>
        <w:gridCol w:w="1164"/>
        <w:gridCol w:w="1164"/>
      </w:tblGrid>
      <w:tr w:rsidR="00D02371" w:rsidRPr="00B1098F" w14:paraId="393468D8" w14:textId="77777777" w:rsidTr="001457A0"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FBB0ACE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>Trait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659A55CD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 xml:space="preserve">M. </w:t>
            </w:r>
            <w:proofErr w:type="spellStart"/>
            <w:r w:rsidRPr="00B1098F">
              <w:rPr>
                <w:i/>
              </w:rPr>
              <w:t>sexta</w:t>
            </w:r>
            <w:proofErr w:type="spellEnd"/>
            <w:r w:rsidRPr="00B1098F">
              <w:rPr>
                <w:i/>
              </w:rPr>
              <w:t xml:space="preserve"> instar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6CDA98EC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>Source of variation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92994D1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B1098F">
              <w:rPr>
                <w:i/>
              </w:rPr>
              <w:t>Df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6B3ECBCC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>S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631D41F3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>F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477F665" w14:textId="77777777" w:rsidR="00D02371" w:rsidRPr="00B1098F" w:rsidRDefault="00D02371" w:rsidP="001457A0">
            <w:pPr>
              <w:spacing w:line="240" w:lineRule="auto"/>
              <w:ind w:firstLine="0"/>
              <w:rPr>
                <w:i/>
              </w:rPr>
            </w:pPr>
            <w:r w:rsidRPr="00B1098F">
              <w:rPr>
                <w:i/>
              </w:rPr>
              <w:t>P</w:t>
            </w:r>
          </w:p>
        </w:tc>
      </w:tr>
      <w:tr w:rsidR="00D02371" w:rsidRPr="00B1098F" w14:paraId="49114130" w14:textId="77777777" w:rsidTr="001457A0"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A6EC8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Mass gai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CCCA8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Third insta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1EAC5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83F9D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3EC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1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E42D8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2.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7172F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136</w:t>
            </w:r>
          </w:p>
        </w:tc>
      </w:tr>
      <w:tr w:rsidR="00D02371" w:rsidRPr="00B1098F" w14:paraId="1C56A927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FEA37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4D285BF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19E9F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EF00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6A0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1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328B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3.3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E1D4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69</w:t>
            </w:r>
          </w:p>
        </w:tc>
      </w:tr>
      <w:tr w:rsidR="00D02371" w:rsidRPr="00B1098F" w14:paraId="2D269FCD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A40E04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7BA88EC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37491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 x 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A64E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7F10D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0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5D16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5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D4E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463</w:t>
            </w:r>
          </w:p>
        </w:tc>
      </w:tr>
      <w:tr w:rsidR="00D02371" w:rsidRPr="00B1098F" w14:paraId="04EE783B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CD34F1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474E79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5E7E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Erro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F0E91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2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EB59A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17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EE9C88E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9BFFA33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0F762BFD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87330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CBD1A84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DAEE94F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5A394DBF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63686E41" w14:textId="77777777" w:rsidR="00D02371" w:rsidRPr="00B1098F" w:rsidRDefault="00D02371" w:rsidP="001457A0">
            <w:pPr>
              <w:spacing w:line="240" w:lineRule="auto"/>
              <w:ind w:firstLine="0"/>
              <w:rPr>
                <w:color w:val="FF0000"/>
                <w:highlight w:val="yellow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85A9399" w14:textId="77777777" w:rsidR="00D02371" w:rsidRPr="00B1098F" w:rsidRDefault="00D02371" w:rsidP="001457A0">
            <w:pPr>
              <w:spacing w:line="240" w:lineRule="auto"/>
              <w:ind w:firstLine="0"/>
              <w:rPr>
                <w:color w:val="FF0000"/>
                <w:highlight w:val="yellow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5DD2236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655EEDEB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824F7E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072A8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Fourth insta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B87B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2A53E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9F79E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9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D35CD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2.1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5C54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142</w:t>
            </w:r>
          </w:p>
        </w:tc>
      </w:tr>
      <w:tr w:rsidR="00D02371" w:rsidRPr="00B1098F" w14:paraId="234F52C3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5DA2D36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E05261E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41AE6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C6C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E258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0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32541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90DB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822</w:t>
            </w:r>
          </w:p>
        </w:tc>
      </w:tr>
      <w:tr w:rsidR="00D02371" w:rsidRPr="00B1098F" w14:paraId="28923E99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26C84D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BDEF410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5C53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 x 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C43D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3A662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09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2F38A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2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5CB3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642</w:t>
            </w:r>
          </w:p>
        </w:tc>
      </w:tr>
      <w:tr w:rsidR="00D02371" w:rsidRPr="00B1098F" w14:paraId="6A9D4C8F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D7834D9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7902453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E6688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Erro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05C3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3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E06D8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.361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6F938AC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2002521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7429674B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F8F0788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D20B05E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A1AD653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429CEF44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993D7A0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7C3D962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F7770A7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68654E2C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36CA406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9DD7D1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1144EB2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731BC1C0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AE4E0B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8D404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AE7599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0C1CCE1C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4D70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RGR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4112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Third insta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3058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E93E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1EDE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69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F55B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.0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95B35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297</w:t>
            </w:r>
          </w:p>
        </w:tc>
      </w:tr>
      <w:tr w:rsidR="00D02371" w:rsidRPr="00B1098F" w14:paraId="67C8DE11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1BB11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9655336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61DA0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B6942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1AC4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67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A9BBF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.0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5CF92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302</w:t>
            </w:r>
          </w:p>
        </w:tc>
      </w:tr>
      <w:tr w:rsidR="00D02371" w:rsidRPr="00B1098F" w14:paraId="1B7F0BDA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FC1DB3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60C289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8E36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 x 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2878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6450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46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3B2A0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7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8A496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392</w:t>
            </w:r>
          </w:p>
        </w:tc>
      </w:tr>
      <w:tr w:rsidR="00D02371" w:rsidRPr="00B1098F" w14:paraId="4480C2FA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3F65953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CCDA8A8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174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Erro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443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2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630B9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8.09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4F7D4A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2A66517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1BD9C205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AC4BD54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89FF518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B8A4852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14:paraId="0305713F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02D63051" w14:textId="77777777" w:rsidR="00D02371" w:rsidRPr="00B1098F" w:rsidRDefault="00D02371" w:rsidP="001457A0">
            <w:pPr>
              <w:spacing w:line="240" w:lineRule="auto"/>
              <w:ind w:firstLine="0"/>
              <w:rPr>
                <w:color w:val="FF0000"/>
                <w:highlight w:val="yellow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E085044" w14:textId="77777777" w:rsidR="00D02371" w:rsidRPr="00B1098F" w:rsidRDefault="00D02371" w:rsidP="001457A0">
            <w:pPr>
              <w:spacing w:line="240" w:lineRule="auto"/>
              <w:ind w:firstLine="0"/>
              <w:rPr>
                <w:color w:val="FF0000"/>
                <w:highlight w:val="yellow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4FFC446C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  <w:tr w:rsidR="00D02371" w:rsidRPr="00B1098F" w14:paraId="7A10F407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F50B0B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5549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Fourth insta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A725B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D691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1336C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133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794B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.7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021E4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181</w:t>
            </w:r>
          </w:p>
        </w:tc>
      </w:tr>
      <w:tr w:rsidR="00D02371" w:rsidRPr="00B1098F" w14:paraId="2F20A7F8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76EA654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AEFD308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FD71D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3B1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3CD1A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329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04013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4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0CBF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507</w:t>
            </w:r>
          </w:p>
        </w:tc>
      </w:tr>
      <w:tr w:rsidR="00D02371" w:rsidRPr="00B1098F" w14:paraId="0B780F70" w14:textId="77777777" w:rsidTr="001457A0"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D8B1DC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E2C0A7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F390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Breeding x Damag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1929D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24675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0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5E3E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4CFE2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0.927</w:t>
            </w:r>
          </w:p>
        </w:tc>
      </w:tr>
      <w:tr w:rsidR="00D02371" w:rsidRPr="00B1098F" w14:paraId="53F4B6C5" w14:textId="77777777" w:rsidTr="001457A0"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E0A1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A4905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01810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Error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7F016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309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E24067" w14:textId="77777777" w:rsidR="00D02371" w:rsidRPr="00B1098F" w:rsidRDefault="00D02371" w:rsidP="001457A0">
            <w:pPr>
              <w:spacing w:line="240" w:lineRule="auto"/>
              <w:ind w:firstLine="0"/>
            </w:pPr>
            <w:r w:rsidRPr="00B1098F">
              <w:t>23.005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D830A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8E561" w14:textId="77777777" w:rsidR="00D02371" w:rsidRPr="00B1098F" w:rsidRDefault="00D02371" w:rsidP="001457A0">
            <w:pPr>
              <w:spacing w:line="240" w:lineRule="auto"/>
              <w:ind w:firstLine="0"/>
            </w:pPr>
          </w:p>
        </w:tc>
      </w:tr>
    </w:tbl>
    <w:p w14:paraId="1E6A45E9" w14:textId="77777777" w:rsidR="00C41326" w:rsidRDefault="00C41326"/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371"/>
    <w:rsid w:val="00C41326"/>
    <w:rsid w:val="00D0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1A99"/>
  <w15:chartTrackingRefBased/>
  <w15:docId w15:val="{D0CA7898-C0FF-4578-8950-46FD41280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371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38:00Z</dcterms:created>
  <dcterms:modified xsi:type="dcterms:W3CDTF">2022-05-24T18:38:00Z</dcterms:modified>
</cp:coreProperties>
</file>